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2B693" w14:textId="5D1D0F9F" w:rsidR="00471707" w:rsidRPr="00ED1DE4" w:rsidRDefault="007546EE" w:rsidP="007546E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  <w:szCs w:val="22"/>
        </w:rPr>
      </w:pPr>
      <w:r w:rsidRPr="00ED1DE4">
        <w:rPr>
          <w:rFonts w:ascii="Times New Roman" w:hAnsi="Times New Roman" w:cs="Times New Roman"/>
          <w:kern w:val="0"/>
          <w:sz w:val="22"/>
          <w:szCs w:val="22"/>
        </w:rPr>
        <w:t xml:space="preserve">Table S1: </w:t>
      </w:r>
      <w:bookmarkStart w:id="0" w:name="_Hlk56595518"/>
      <w:r w:rsidR="00471707" w:rsidRPr="00ED1DE4">
        <w:rPr>
          <w:rFonts w:ascii="Times New Roman" w:hAnsi="Times New Roman" w:cs="Times New Roman"/>
          <w:kern w:val="0"/>
          <w:sz w:val="22"/>
          <w:szCs w:val="22"/>
        </w:rPr>
        <w:t>Questionnaire for cognitive surve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40"/>
        <w:gridCol w:w="5089"/>
        <w:gridCol w:w="2829"/>
      </w:tblGrid>
      <w:tr w:rsidR="007546EE" w:rsidRPr="00ED1DE4" w14:paraId="14CAC776" w14:textId="77777777" w:rsidTr="007546EE">
        <w:tc>
          <w:tcPr>
            <w:tcW w:w="462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3E632AB3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.</w:t>
            </w:r>
          </w:p>
        </w:tc>
        <w:tc>
          <w:tcPr>
            <w:tcW w:w="5089" w:type="dxa"/>
            <w:tcBorders>
              <w:left w:val="nil"/>
              <w:bottom w:val="single" w:sz="4" w:space="0" w:color="auto"/>
              <w:right w:val="nil"/>
            </w:tcBorders>
          </w:tcPr>
          <w:p w14:paraId="7D69F442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Question</w:t>
            </w:r>
          </w:p>
        </w:tc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</w:tcPr>
          <w:p w14:paraId="64CC8302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lternatives</w:t>
            </w:r>
          </w:p>
        </w:tc>
      </w:tr>
      <w:tr w:rsidR="007546EE" w:rsidRPr="00ED1DE4" w14:paraId="29AD75C9" w14:textId="77777777" w:rsidTr="007546EE"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2A447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50A49" w14:textId="77777777" w:rsidR="007C157E" w:rsidRPr="00ED1DE4" w:rsidRDefault="009F1B2A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eriod of experience as a pathologist.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89232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lease answer years</w:t>
            </w:r>
          </w:p>
        </w:tc>
      </w:tr>
      <w:tr w:rsidR="007546EE" w:rsidRPr="00ED1DE4" w14:paraId="32E04D37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7E8C6FE4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6CAD6FCB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Have you ever experien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ed cases where the tumor primary could not be determined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th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 periampullary region?</w:t>
            </w:r>
          </w:p>
          <w:p w14:paraId="54A6A339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If you answered "yes" in question 2, please also answer Question No.2A and 2B.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17D0B1E1" w14:textId="77777777" w:rsidR="007C157E" w:rsidRPr="00ED1DE4" w:rsidRDefault="007C157E" w:rsidP="007546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s</w:t>
            </w:r>
          </w:p>
          <w:p w14:paraId="3C44B4FE" w14:textId="77777777" w:rsidR="007C157E" w:rsidRPr="00ED1DE4" w:rsidRDefault="007C157E" w:rsidP="007546E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</w:t>
            </w:r>
          </w:p>
        </w:tc>
      </w:tr>
      <w:tr w:rsidR="007546EE" w:rsidRPr="00ED1DE4" w14:paraId="35BE9717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61FF01C2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2A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0EF353F5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H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w frequent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have you experienced?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27E8A7BC" w14:textId="77777777" w:rsidR="007C157E" w:rsidRPr="00ED1DE4" w:rsidRDefault="007C157E" w:rsidP="007546E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in 10 cases</w:t>
            </w:r>
          </w:p>
          <w:p w14:paraId="2377A6F3" w14:textId="77777777" w:rsidR="007C157E" w:rsidRPr="00ED1DE4" w:rsidRDefault="007C157E" w:rsidP="007546E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in 25 cases</w:t>
            </w:r>
          </w:p>
          <w:p w14:paraId="404C6EFA" w14:textId="77777777" w:rsidR="007C157E" w:rsidRPr="00ED1DE4" w:rsidRDefault="007C157E" w:rsidP="007546E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in 50 cases</w:t>
            </w:r>
          </w:p>
          <w:p w14:paraId="4F4A3739" w14:textId="77777777" w:rsidR="007C157E" w:rsidRPr="00ED1DE4" w:rsidRDefault="007C157E" w:rsidP="007546E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ne in 100 cases</w:t>
            </w:r>
          </w:p>
          <w:p w14:paraId="6D356DB4" w14:textId="77777777" w:rsidR="007C157E" w:rsidRPr="00ED1DE4" w:rsidRDefault="007C157E" w:rsidP="007546E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More than above</w:t>
            </w:r>
          </w:p>
        </w:tc>
      </w:tr>
      <w:tr w:rsidR="007546EE" w:rsidRPr="00ED1DE4" w14:paraId="33648569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6BB71B34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2B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6A9B8F87" w14:textId="77777777" w:rsidR="007C157E" w:rsidRPr="00ED1DE4" w:rsidRDefault="009F1B2A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How do you </w:t>
            </w:r>
            <w:r w:rsidR="007C157E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report such cases?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6CDE0EC6" w14:textId="77777777" w:rsidR="007C157E" w:rsidRPr="00ED1DE4" w:rsidRDefault="007C157E" w:rsidP="007546E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 PDAC</w:t>
            </w:r>
          </w:p>
          <w:p w14:paraId="1DE9AEE1" w14:textId="77777777" w:rsidR="007C157E" w:rsidRPr="00ED1DE4" w:rsidRDefault="007C157E" w:rsidP="007546E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s BTC</w:t>
            </w:r>
          </w:p>
          <w:p w14:paraId="28E6A569" w14:textId="77777777" w:rsidR="007C157E" w:rsidRPr="00ED1DE4" w:rsidRDefault="007C157E" w:rsidP="007546E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Both PDAC and BTC (List both TNM staging)</w:t>
            </w:r>
          </w:p>
        </w:tc>
      </w:tr>
      <w:tr w:rsidR="007546EE" w:rsidRPr="00ED1DE4" w14:paraId="21F5452A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325EE5F0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7DA7E507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Which findings 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do you think important to determine 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tumor primary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?</w:t>
            </w:r>
          </w:p>
          <w:p w14:paraId="2D0A2A44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(multiple select from following).</w:t>
            </w:r>
          </w:p>
          <w:p w14:paraId="7A043BC1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0F755F24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macroscopic findings</w:t>
            </w:r>
          </w:p>
          <w:p w14:paraId="24CF9DA7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occupation area of microscopically infiltration</w:t>
            </w:r>
          </w:p>
          <w:p w14:paraId="4BDFE4A3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xistence of normal epithelium or existing structures.</w:t>
            </w:r>
          </w:p>
          <w:p w14:paraId="67531A4D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ontinuity of epithelium and infiltration.</w:t>
            </w:r>
          </w:p>
          <w:p w14:paraId="7A24FB0C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filtration along long axis direction of the CBD or MPD.</w:t>
            </w:r>
          </w:p>
          <w:p w14:paraId="77BFFDF5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arcinoma in situ or cancerization at the tumor margin.</w:t>
            </w:r>
          </w:p>
          <w:p w14:paraId="1B7E90EC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 helpful histological findings.</w:t>
            </w:r>
          </w:p>
          <w:p w14:paraId="618A7D62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linical information.</w:t>
            </w:r>
          </w:p>
          <w:p w14:paraId="18F8F5AA" w14:textId="77777777" w:rsidR="007C157E" w:rsidRPr="00ED1DE4" w:rsidRDefault="007C157E" w:rsidP="007546E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.</w:t>
            </w:r>
          </w:p>
        </w:tc>
      </w:tr>
      <w:tr w:rsidR="007546EE" w:rsidRPr="00ED1DE4" w14:paraId="70DAA0BE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596B1DE5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4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7D66B886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Which is the most important findi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ng to determine the tumor primary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? 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68C1E0D1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Select from alternatives of Question No.3</w:t>
            </w:r>
          </w:p>
        </w:tc>
      </w:tr>
      <w:tr w:rsidR="007546EE" w:rsidRPr="00ED1DE4" w14:paraId="4FFD2EAB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0E558BAB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02DBCF4E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Have you ever experienced cases in which clinical and pathol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gical diagnosis of tumor primary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did not met?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5AC8EF2" w14:textId="77777777" w:rsidR="007C157E" w:rsidRPr="00ED1DE4" w:rsidRDefault="007C157E" w:rsidP="007546E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s</w:t>
            </w:r>
          </w:p>
          <w:p w14:paraId="07F4A8D2" w14:textId="77777777" w:rsidR="007C157E" w:rsidRPr="00ED1DE4" w:rsidRDefault="007C157E" w:rsidP="007546E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</w:t>
            </w:r>
          </w:p>
        </w:tc>
      </w:tr>
      <w:tr w:rsidR="007546EE" w:rsidRPr="00ED1DE4" w14:paraId="3D86AB0D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3EF440AB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3B61C533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Which finings do you think important to decide "tumor main location"?</w:t>
            </w:r>
          </w:p>
          <w:p w14:paraId="30D710A4" w14:textId="77777777" w:rsidR="007C157E" w:rsidRPr="00ED1DE4" w:rsidRDefault="007C157E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(multiple select from following).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5A6389F" w14:textId="77777777" w:rsidR="00471707" w:rsidRPr="00ED1DE4" w:rsidRDefault="00471707" w:rsidP="007546E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macroscopic findings</w:t>
            </w:r>
          </w:p>
          <w:p w14:paraId="14D70BD3" w14:textId="77777777" w:rsidR="00471707" w:rsidRPr="00ED1DE4" w:rsidRDefault="00471707" w:rsidP="007546E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wide area of microscopically infiltration </w:t>
            </w:r>
          </w:p>
          <w:p w14:paraId="18ED4BE3" w14:textId="77777777" w:rsidR="00471707" w:rsidRPr="00ED1DE4" w:rsidRDefault="00471707" w:rsidP="007546E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xistence of infiltration along long axis direction of the CBD or MPD</w:t>
            </w:r>
          </w:p>
          <w:p w14:paraId="6284F9B6" w14:textId="77777777" w:rsidR="00471707" w:rsidRPr="00ED1DE4" w:rsidRDefault="00471707" w:rsidP="007546E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xistence of infiltration into around tissue</w:t>
            </w:r>
          </w:p>
          <w:p w14:paraId="226CA871" w14:textId="77777777" w:rsidR="007C157E" w:rsidRPr="00ED1DE4" w:rsidRDefault="00471707" w:rsidP="007546EE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</w:t>
            </w:r>
          </w:p>
        </w:tc>
      </w:tr>
      <w:tr w:rsidR="007546EE" w:rsidRPr="00ED1DE4" w14:paraId="74A7BB91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725CEDCF" w14:textId="77777777" w:rsidR="007C157E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6A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721C011A" w14:textId="77777777" w:rsidR="007C157E" w:rsidRPr="00ED1DE4" w:rsidRDefault="009F1B2A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Which </w:t>
            </w:r>
            <w:r w:rsidR="00471707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is the most important finding to decide "tumor main location"?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376339A8" w14:textId="77777777" w:rsidR="007C157E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Select from alternatives of Question No.6</w:t>
            </w:r>
          </w:p>
        </w:tc>
      </w:tr>
      <w:tr w:rsidR="007546EE" w:rsidRPr="00ED1DE4" w14:paraId="6316A081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61D3AC33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10820A8E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Which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findings do you think useful to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determin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e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"tumor main location" in the tumors evenly involving 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the bile duct and the pancreas, macroscopically?</w:t>
            </w:r>
          </w:p>
          <w:p w14:paraId="67DB9DE2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(multiple select from following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6F44DF0F" w14:textId="77777777" w:rsidR="00471707" w:rsidRPr="00ED1DE4" w:rsidRDefault="00471707" w:rsidP="007546E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 xml:space="preserve">macroscopic findings (decide only by 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macroscopic findings)</w:t>
            </w:r>
          </w:p>
          <w:p w14:paraId="402E3B3C" w14:textId="77777777" w:rsidR="00471707" w:rsidRPr="00ED1DE4" w:rsidRDefault="00471707" w:rsidP="007546E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wide area of microscopically infiltration (decide by the more widely infiltration area)</w:t>
            </w:r>
          </w:p>
          <w:p w14:paraId="48A33F25" w14:textId="77777777" w:rsidR="00471707" w:rsidRPr="00ED1DE4" w:rsidRDefault="00471707" w:rsidP="007546E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ence of carcinoma in situ, cancerization or precursor findings around the tumor</w:t>
            </w:r>
          </w:p>
          <w:p w14:paraId="39BA39D2" w14:textId="77777777" w:rsidR="00471707" w:rsidRPr="00ED1DE4" w:rsidRDefault="00471707" w:rsidP="007546E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linical information</w:t>
            </w:r>
          </w:p>
          <w:p w14:paraId="3848FCCA" w14:textId="77777777" w:rsidR="00471707" w:rsidRPr="00ED1DE4" w:rsidRDefault="00471707" w:rsidP="007546EE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</w:t>
            </w:r>
          </w:p>
        </w:tc>
      </w:tr>
      <w:tr w:rsidR="007546EE" w:rsidRPr="00ED1DE4" w14:paraId="4C877935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76186DDF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7A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223BEB44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Which is the most important finding to decide "tumor main location" in Q7 case?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6FBD4EDD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Select from alternatives of Question No.7</w:t>
            </w:r>
          </w:p>
        </w:tc>
      </w:tr>
      <w:tr w:rsidR="007546EE" w:rsidRPr="00ED1DE4" w14:paraId="6B8B2598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0441C917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7B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6ACC1ADF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Which fi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ndings do you think important to determine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"tumor main location" in tumor evenly involving the bile duct and the pancreas macro and microscopically? </w:t>
            </w:r>
          </w:p>
          <w:p w14:paraId="332FBA99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(multiple select from following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4916547A" w14:textId="77777777" w:rsidR="00471707" w:rsidRPr="00ED1DE4" w:rsidRDefault="00471707" w:rsidP="007546E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the size of microscopical infiltration area (Wider area is regarded as main 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 xml:space="preserve">location) </w:t>
            </w:r>
          </w:p>
          <w:p w14:paraId="78B39E70" w14:textId="77777777" w:rsidR="00471707" w:rsidRPr="00ED1DE4" w:rsidRDefault="00471707" w:rsidP="007546E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ence of normal epithelium or existing structures (remaining area is considered not as main location)</w:t>
            </w:r>
          </w:p>
          <w:p w14:paraId="1DD231E4" w14:textId="77777777" w:rsidR="00471707" w:rsidRPr="00ED1DE4" w:rsidRDefault="00471707" w:rsidP="007546E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ence of continuity of epithelium and infiltration (continuity area is considered as main location)</w:t>
            </w:r>
          </w:p>
          <w:p w14:paraId="23D0AD67" w14:textId="77777777" w:rsidR="00471707" w:rsidRPr="00ED1DE4" w:rsidRDefault="00471707" w:rsidP="007546E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presence of carcinoma in situ or precursor lesion like </w:t>
            </w:r>
            <w:proofErr w:type="spellStart"/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anIN</w:t>
            </w:r>
            <w:proofErr w:type="spellEnd"/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/</w:t>
            </w:r>
            <w:proofErr w:type="spellStart"/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BilIN</w:t>
            </w:r>
            <w:proofErr w:type="spellEnd"/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at the tumor margin</w:t>
            </w:r>
          </w:p>
          <w:p w14:paraId="17991D64" w14:textId="77777777" w:rsidR="00471707" w:rsidRPr="00ED1DE4" w:rsidRDefault="00471707" w:rsidP="007546E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presence of infiltration along long axis direction of the CBD or MPD</w:t>
            </w:r>
          </w:p>
          <w:p w14:paraId="6809380D" w14:textId="77777777" w:rsidR="00471707" w:rsidRPr="00ED1DE4" w:rsidRDefault="00471707" w:rsidP="007546E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 xml:space="preserve">presence of cancerization, </w:t>
            </w:r>
          </w:p>
          <w:p w14:paraId="44B849CD" w14:textId="77777777" w:rsidR="00471707" w:rsidRPr="00ED1DE4" w:rsidRDefault="00471707" w:rsidP="007546E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clinical information</w:t>
            </w:r>
          </w:p>
          <w:p w14:paraId="6CF419B5" w14:textId="77777777" w:rsidR="00471707" w:rsidRPr="00ED1DE4" w:rsidRDefault="00471707" w:rsidP="007546EE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other</w:t>
            </w:r>
          </w:p>
        </w:tc>
      </w:tr>
      <w:tr w:rsidR="007546EE" w:rsidRPr="00ED1DE4" w14:paraId="267BB15F" w14:textId="77777777" w:rsidTr="007546EE"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</w:tcPr>
          <w:p w14:paraId="542E2756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7C</w:t>
            </w:r>
          </w:p>
        </w:tc>
        <w:tc>
          <w:tcPr>
            <w:tcW w:w="5089" w:type="dxa"/>
            <w:tcBorders>
              <w:top w:val="nil"/>
              <w:left w:val="nil"/>
              <w:bottom w:val="nil"/>
              <w:right w:val="nil"/>
            </w:tcBorders>
          </w:tcPr>
          <w:p w14:paraId="09A7F679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Which is the most important finding to determine "tumor main location" in Q7B case?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14:paraId="0BA72679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Select from alternatives of Question No.7B</w:t>
            </w:r>
          </w:p>
        </w:tc>
      </w:tr>
      <w:tr w:rsidR="007546EE" w:rsidRPr="00ED1DE4" w14:paraId="16DCCD68" w14:textId="77777777" w:rsidTr="007546EE">
        <w:tc>
          <w:tcPr>
            <w:tcW w:w="462" w:type="dxa"/>
            <w:tcBorders>
              <w:top w:val="nil"/>
              <w:left w:val="nil"/>
              <w:right w:val="nil"/>
            </w:tcBorders>
          </w:tcPr>
          <w:p w14:paraId="725052F0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5089" w:type="dxa"/>
            <w:tcBorders>
              <w:top w:val="nil"/>
              <w:left w:val="nil"/>
              <w:right w:val="nil"/>
            </w:tcBorders>
          </w:tcPr>
          <w:p w14:paraId="0E8AC1B1" w14:textId="77777777" w:rsidR="00471707" w:rsidRPr="00ED1DE4" w:rsidRDefault="00471707" w:rsidP="007546E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Do you 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feel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a limit</w:t>
            </w:r>
            <w:r w:rsidR="009F1B2A"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ation</w:t>
            </w: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to determine the tumor origin only from histological findings?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</w:tcPr>
          <w:p w14:paraId="7C356A8E" w14:textId="77777777" w:rsidR="00471707" w:rsidRPr="00ED1DE4" w:rsidRDefault="00471707" w:rsidP="007546E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s</w:t>
            </w:r>
          </w:p>
          <w:p w14:paraId="2845BFD3" w14:textId="77777777" w:rsidR="00471707" w:rsidRPr="00ED1DE4" w:rsidRDefault="00471707" w:rsidP="007546E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480" w:lineRule="auto"/>
              <w:ind w:leftChars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ED1DE4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</w:t>
            </w:r>
          </w:p>
        </w:tc>
      </w:tr>
    </w:tbl>
    <w:p w14:paraId="2FC0DAC3" w14:textId="77777777" w:rsidR="00CD667D" w:rsidRPr="00ED1DE4" w:rsidRDefault="00ED1DE4" w:rsidP="007546E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807F7F"/>
          <w:kern w:val="0"/>
          <w:sz w:val="22"/>
          <w:szCs w:val="22"/>
        </w:rPr>
      </w:pPr>
    </w:p>
    <w:sectPr w:rsidR="00CD667D" w:rsidRPr="00ED1DE4" w:rsidSect="00BE109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C65E6"/>
    <w:multiLevelType w:val="hybridMultilevel"/>
    <w:tmpl w:val="E6340F0C"/>
    <w:lvl w:ilvl="0" w:tplc="62BE7A0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C7C7957"/>
    <w:multiLevelType w:val="hybridMultilevel"/>
    <w:tmpl w:val="6FAA3A84"/>
    <w:lvl w:ilvl="0" w:tplc="FF146F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DFE4E4F"/>
    <w:multiLevelType w:val="hybridMultilevel"/>
    <w:tmpl w:val="C7C21626"/>
    <w:lvl w:ilvl="0" w:tplc="9D20587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4FD48E4"/>
    <w:multiLevelType w:val="hybridMultilevel"/>
    <w:tmpl w:val="E220733E"/>
    <w:lvl w:ilvl="0" w:tplc="E8C6B6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642270"/>
    <w:multiLevelType w:val="hybridMultilevel"/>
    <w:tmpl w:val="9E083EAA"/>
    <w:lvl w:ilvl="0" w:tplc="FA9E2730">
      <w:start w:val="1"/>
      <w:numFmt w:val="lowerLetter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7573A5B"/>
    <w:multiLevelType w:val="hybridMultilevel"/>
    <w:tmpl w:val="E8767E42"/>
    <w:lvl w:ilvl="0" w:tplc="FA9E2730">
      <w:start w:val="1"/>
      <w:numFmt w:val="lowerLetter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93E41A0"/>
    <w:multiLevelType w:val="hybridMultilevel"/>
    <w:tmpl w:val="0C9AE640"/>
    <w:lvl w:ilvl="0" w:tplc="2E2CBA6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154069C"/>
    <w:multiLevelType w:val="hybridMultilevel"/>
    <w:tmpl w:val="E238F878"/>
    <w:lvl w:ilvl="0" w:tplc="FA9E273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B456AD7"/>
    <w:multiLevelType w:val="hybridMultilevel"/>
    <w:tmpl w:val="18F02326"/>
    <w:lvl w:ilvl="0" w:tplc="FA9E2730">
      <w:start w:val="1"/>
      <w:numFmt w:val="lowerLetter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C50560F"/>
    <w:multiLevelType w:val="hybridMultilevel"/>
    <w:tmpl w:val="F6B63AA6"/>
    <w:lvl w:ilvl="0" w:tplc="C71897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0CB3BA5"/>
    <w:multiLevelType w:val="hybridMultilevel"/>
    <w:tmpl w:val="B680BE24"/>
    <w:lvl w:ilvl="0" w:tplc="DB560E8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1C125AC"/>
    <w:multiLevelType w:val="hybridMultilevel"/>
    <w:tmpl w:val="D0C24152"/>
    <w:lvl w:ilvl="0" w:tplc="FA9E2730">
      <w:start w:val="1"/>
      <w:numFmt w:val="lowerLetter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2BB5A3A"/>
    <w:multiLevelType w:val="hybridMultilevel"/>
    <w:tmpl w:val="20826342"/>
    <w:lvl w:ilvl="0" w:tplc="AB568E7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10"/>
  </w:num>
  <w:num w:numId="7">
    <w:abstractNumId w:val="11"/>
  </w:num>
  <w:num w:numId="8">
    <w:abstractNumId w:val="6"/>
  </w:num>
  <w:num w:numId="9">
    <w:abstractNumId w:val="5"/>
  </w:num>
  <w:num w:numId="10">
    <w:abstractNumId w:val="3"/>
  </w:num>
  <w:num w:numId="11">
    <w:abstractNumId w:val="8"/>
  </w:num>
  <w:num w:numId="12">
    <w:abstractNumId w:val="1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157E"/>
    <w:rsid w:val="002A6752"/>
    <w:rsid w:val="00464CC7"/>
    <w:rsid w:val="00471707"/>
    <w:rsid w:val="006F5CEF"/>
    <w:rsid w:val="00744456"/>
    <w:rsid w:val="007546EE"/>
    <w:rsid w:val="007C157E"/>
    <w:rsid w:val="009F1B2A"/>
    <w:rsid w:val="00BE1097"/>
    <w:rsid w:val="00ED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AC8E5C"/>
  <w15:docId w15:val="{AA3E4061-0FD3-8541-BD37-4E673B451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157E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464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C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C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C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C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C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67</Words>
  <Characters>266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峰 竜二</dc:creator>
  <cp:lastModifiedBy>Author</cp:lastModifiedBy>
  <cp:revision>7</cp:revision>
  <dcterms:created xsi:type="dcterms:W3CDTF">2020-07-28T13:29:00Z</dcterms:created>
  <dcterms:modified xsi:type="dcterms:W3CDTF">2020-11-18T07:42:00Z</dcterms:modified>
</cp:coreProperties>
</file>